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703C48" w14:textId="77777777" w:rsidR="00A64429" w:rsidRPr="00593997" w:rsidRDefault="00A64429" w:rsidP="00A64429">
      <w:pPr>
        <w:rPr>
          <w:b/>
          <w:bCs/>
        </w:rPr>
      </w:pPr>
      <w:r w:rsidRPr="00593997">
        <w:rPr>
          <w:b/>
          <w:bCs/>
        </w:rPr>
        <w:t>Table</w:t>
      </w:r>
      <w:r>
        <w:rPr>
          <w:b/>
          <w:bCs/>
        </w:rPr>
        <w:t xml:space="preserve"> S3</w:t>
      </w:r>
      <w:r w:rsidRPr="00593997">
        <w:rPr>
          <w:b/>
          <w:bCs/>
        </w:rPr>
        <w:t>: List of antipsycho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3"/>
        <w:gridCol w:w="2876"/>
        <w:gridCol w:w="3047"/>
      </w:tblGrid>
      <w:tr w:rsidR="00A64429" w14:paraId="713F3F27" w14:textId="77777777" w:rsidTr="00E85763">
        <w:tc>
          <w:tcPr>
            <w:tcW w:w="3681" w:type="dxa"/>
          </w:tcPr>
          <w:p w14:paraId="44C57A30" w14:textId="77777777" w:rsidR="00A64429" w:rsidRPr="00593997" w:rsidRDefault="00A64429" w:rsidP="00E85763">
            <w:pPr>
              <w:rPr>
                <w:b/>
                <w:bCs/>
              </w:rPr>
            </w:pPr>
            <w:r w:rsidRPr="00593997">
              <w:rPr>
                <w:b/>
                <w:bCs/>
              </w:rPr>
              <w:t>Typical</w:t>
            </w:r>
          </w:p>
        </w:tc>
        <w:tc>
          <w:tcPr>
            <w:tcW w:w="3685" w:type="dxa"/>
          </w:tcPr>
          <w:p w14:paraId="66ED49B8" w14:textId="77777777" w:rsidR="00A64429" w:rsidRPr="00593997" w:rsidRDefault="00A64429" w:rsidP="00E85763">
            <w:pPr>
              <w:rPr>
                <w:b/>
                <w:bCs/>
              </w:rPr>
            </w:pPr>
            <w:r w:rsidRPr="00593997">
              <w:rPr>
                <w:b/>
                <w:bCs/>
              </w:rPr>
              <w:t>Atypical</w:t>
            </w:r>
          </w:p>
        </w:tc>
        <w:tc>
          <w:tcPr>
            <w:tcW w:w="3969" w:type="dxa"/>
          </w:tcPr>
          <w:p w14:paraId="38320038" w14:textId="77777777" w:rsidR="00A64429" w:rsidRPr="00593997" w:rsidRDefault="00A64429" w:rsidP="00E85763">
            <w:pPr>
              <w:rPr>
                <w:b/>
                <w:bCs/>
              </w:rPr>
            </w:pPr>
            <w:r w:rsidRPr="00593997">
              <w:rPr>
                <w:b/>
                <w:bCs/>
              </w:rPr>
              <w:t>Antipsychotic depot injections</w:t>
            </w:r>
          </w:p>
        </w:tc>
      </w:tr>
      <w:tr w:rsidR="00A64429" w14:paraId="4F025258" w14:textId="77777777" w:rsidTr="00E85763">
        <w:tc>
          <w:tcPr>
            <w:tcW w:w="3681" w:type="dxa"/>
          </w:tcPr>
          <w:p w14:paraId="2266C111" w14:textId="77777777" w:rsidR="00A64429" w:rsidRPr="00593997" w:rsidRDefault="00A64429" w:rsidP="00E85763">
            <w:pPr>
              <w:pStyle w:val="ListParagraph"/>
              <w:numPr>
                <w:ilvl w:val="0"/>
                <w:numId w:val="1"/>
              </w:numPr>
            </w:pPr>
            <w:r w:rsidRPr="00593997">
              <w:t>Benperidol</w:t>
            </w:r>
          </w:p>
          <w:p w14:paraId="5B09736E" w14:textId="77777777" w:rsidR="00A64429" w:rsidRPr="00593997" w:rsidRDefault="00A64429" w:rsidP="00E85763">
            <w:pPr>
              <w:pStyle w:val="ListParagraph"/>
              <w:numPr>
                <w:ilvl w:val="0"/>
                <w:numId w:val="1"/>
              </w:numPr>
            </w:pPr>
            <w:r w:rsidRPr="00593997">
              <w:t>Chlorpromazine</w:t>
            </w:r>
          </w:p>
          <w:p w14:paraId="149E1D07" w14:textId="77777777" w:rsidR="00A64429" w:rsidRPr="00593997" w:rsidRDefault="00A64429" w:rsidP="00E85763">
            <w:pPr>
              <w:pStyle w:val="ListParagraph"/>
              <w:numPr>
                <w:ilvl w:val="0"/>
                <w:numId w:val="1"/>
              </w:numPr>
            </w:pPr>
            <w:r w:rsidRPr="00593997">
              <w:t>Fluphenazine decanoate</w:t>
            </w:r>
          </w:p>
          <w:p w14:paraId="10CC55C2" w14:textId="77777777" w:rsidR="00A64429" w:rsidRPr="00593997" w:rsidRDefault="00A64429" w:rsidP="00E85763">
            <w:pPr>
              <w:pStyle w:val="ListParagraph"/>
              <w:numPr>
                <w:ilvl w:val="0"/>
                <w:numId w:val="1"/>
              </w:numPr>
            </w:pPr>
            <w:r w:rsidRPr="00593997">
              <w:t>Flupentixol</w:t>
            </w:r>
          </w:p>
          <w:p w14:paraId="0A02C082" w14:textId="77777777" w:rsidR="00A64429" w:rsidRPr="00593997" w:rsidRDefault="00A64429" w:rsidP="00E85763">
            <w:pPr>
              <w:pStyle w:val="ListParagraph"/>
              <w:numPr>
                <w:ilvl w:val="0"/>
                <w:numId w:val="1"/>
              </w:numPr>
            </w:pPr>
            <w:r w:rsidRPr="00593997">
              <w:t>Haloperidol</w:t>
            </w:r>
          </w:p>
          <w:p w14:paraId="269FE437" w14:textId="77777777" w:rsidR="00A64429" w:rsidRPr="00593997" w:rsidRDefault="00A64429" w:rsidP="00E85763">
            <w:pPr>
              <w:pStyle w:val="ListParagraph"/>
              <w:numPr>
                <w:ilvl w:val="0"/>
                <w:numId w:val="1"/>
              </w:numPr>
            </w:pPr>
            <w:r w:rsidRPr="00593997">
              <w:t>Levomepromazine</w:t>
            </w:r>
          </w:p>
          <w:p w14:paraId="5F02D32B" w14:textId="77777777" w:rsidR="00A64429" w:rsidRPr="00593997" w:rsidRDefault="00A64429" w:rsidP="00E85763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593997">
              <w:t>Pericyazine</w:t>
            </w:r>
            <w:proofErr w:type="spellEnd"/>
          </w:p>
          <w:p w14:paraId="0A6BF383" w14:textId="77777777" w:rsidR="00A64429" w:rsidRPr="00593997" w:rsidRDefault="00A64429" w:rsidP="00E85763">
            <w:pPr>
              <w:pStyle w:val="ListParagraph"/>
              <w:numPr>
                <w:ilvl w:val="0"/>
                <w:numId w:val="1"/>
              </w:numPr>
            </w:pPr>
            <w:r w:rsidRPr="00593997">
              <w:t>Perphenazine</w:t>
            </w:r>
          </w:p>
          <w:p w14:paraId="6A69A8BA" w14:textId="77777777" w:rsidR="00A64429" w:rsidRPr="00593997" w:rsidRDefault="00A64429" w:rsidP="00E85763">
            <w:pPr>
              <w:pStyle w:val="ListParagraph"/>
              <w:numPr>
                <w:ilvl w:val="0"/>
                <w:numId w:val="1"/>
              </w:numPr>
            </w:pPr>
            <w:r w:rsidRPr="00593997">
              <w:t>Pimozide</w:t>
            </w:r>
          </w:p>
          <w:p w14:paraId="727AD3FD" w14:textId="77777777" w:rsidR="00A64429" w:rsidRPr="00593997" w:rsidRDefault="00A64429" w:rsidP="00E85763">
            <w:pPr>
              <w:pStyle w:val="ListParagraph"/>
              <w:numPr>
                <w:ilvl w:val="0"/>
                <w:numId w:val="1"/>
              </w:numPr>
            </w:pPr>
            <w:r w:rsidRPr="00593997">
              <w:t>Prochlorperazine</w:t>
            </w:r>
          </w:p>
          <w:p w14:paraId="6D238ABE" w14:textId="77777777" w:rsidR="00A64429" w:rsidRPr="00593997" w:rsidRDefault="00A64429" w:rsidP="00E85763">
            <w:pPr>
              <w:pStyle w:val="ListParagraph"/>
              <w:numPr>
                <w:ilvl w:val="0"/>
                <w:numId w:val="1"/>
              </w:numPr>
            </w:pPr>
            <w:r w:rsidRPr="00593997">
              <w:t>Promazine</w:t>
            </w:r>
          </w:p>
          <w:p w14:paraId="078E825A" w14:textId="77777777" w:rsidR="00A64429" w:rsidRPr="00593997" w:rsidRDefault="00A64429" w:rsidP="00E85763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593997">
              <w:t>Sulpiride</w:t>
            </w:r>
            <w:proofErr w:type="spellEnd"/>
          </w:p>
          <w:p w14:paraId="012B7CC2" w14:textId="77777777" w:rsidR="00A64429" w:rsidRPr="00593997" w:rsidRDefault="00A64429" w:rsidP="00E85763">
            <w:pPr>
              <w:pStyle w:val="ListParagraph"/>
              <w:numPr>
                <w:ilvl w:val="0"/>
                <w:numId w:val="1"/>
              </w:numPr>
            </w:pPr>
            <w:r w:rsidRPr="00593997">
              <w:t>Trifluoperazine</w:t>
            </w:r>
          </w:p>
          <w:p w14:paraId="7C5DCB94" w14:textId="77777777" w:rsidR="00A64429" w:rsidRPr="00593997" w:rsidRDefault="00A64429" w:rsidP="00E85763">
            <w:pPr>
              <w:pStyle w:val="ListParagraph"/>
              <w:numPr>
                <w:ilvl w:val="0"/>
                <w:numId w:val="1"/>
              </w:numPr>
            </w:pPr>
            <w:r w:rsidRPr="00593997">
              <w:t>Zuclopenthixol</w:t>
            </w:r>
          </w:p>
          <w:p w14:paraId="3557FA4F" w14:textId="77777777" w:rsidR="00A64429" w:rsidRDefault="00A64429" w:rsidP="00E85763"/>
        </w:tc>
        <w:tc>
          <w:tcPr>
            <w:tcW w:w="3685" w:type="dxa"/>
          </w:tcPr>
          <w:p w14:paraId="0B2A6C5D" w14:textId="77777777" w:rsidR="00A64429" w:rsidRPr="00593997" w:rsidRDefault="00A64429" w:rsidP="00E85763">
            <w:pPr>
              <w:pStyle w:val="ListParagraph"/>
              <w:numPr>
                <w:ilvl w:val="0"/>
                <w:numId w:val="1"/>
              </w:numPr>
            </w:pPr>
            <w:r w:rsidRPr="00593997">
              <w:t>Amisulpride</w:t>
            </w:r>
          </w:p>
          <w:p w14:paraId="758BE015" w14:textId="77777777" w:rsidR="00A64429" w:rsidRPr="00593997" w:rsidRDefault="00A64429" w:rsidP="00E85763">
            <w:pPr>
              <w:pStyle w:val="ListParagraph"/>
              <w:numPr>
                <w:ilvl w:val="0"/>
                <w:numId w:val="1"/>
              </w:numPr>
            </w:pPr>
            <w:r w:rsidRPr="00593997">
              <w:t>Aripiprazole</w:t>
            </w:r>
          </w:p>
          <w:p w14:paraId="12207D98" w14:textId="77777777" w:rsidR="00A64429" w:rsidRPr="00593997" w:rsidRDefault="00A64429" w:rsidP="00E85763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593997">
              <w:t>Asenapine</w:t>
            </w:r>
            <w:proofErr w:type="spellEnd"/>
          </w:p>
          <w:p w14:paraId="037EDC5B" w14:textId="77777777" w:rsidR="00A64429" w:rsidRPr="00593997" w:rsidRDefault="00A64429" w:rsidP="00E85763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593997">
              <w:t>Cariprazine</w:t>
            </w:r>
            <w:proofErr w:type="spellEnd"/>
          </w:p>
          <w:p w14:paraId="34D84203" w14:textId="77777777" w:rsidR="00A64429" w:rsidRPr="00593997" w:rsidRDefault="00A64429" w:rsidP="00E85763">
            <w:pPr>
              <w:pStyle w:val="ListParagraph"/>
              <w:numPr>
                <w:ilvl w:val="0"/>
                <w:numId w:val="1"/>
              </w:numPr>
            </w:pPr>
            <w:r w:rsidRPr="00593997">
              <w:t>Clozapine</w:t>
            </w:r>
          </w:p>
          <w:p w14:paraId="67693458" w14:textId="77777777" w:rsidR="00A64429" w:rsidRPr="00593997" w:rsidRDefault="00A64429" w:rsidP="00E85763">
            <w:pPr>
              <w:pStyle w:val="ListParagraph"/>
              <w:numPr>
                <w:ilvl w:val="0"/>
                <w:numId w:val="1"/>
              </w:numPr>
            </w:pPr>
            <w:r w:rsidRPr="00593997">
              <w:t>Lurasidone hydrochloride</w:t>
            </w:r>
          </w:p>
          <w:p w14:paraId="4A0A0A35" w14:textId="77777777" w:rsidR="00A64429" w:rsidRPr="00593997" w:rsidRDefault="00A64429" w:rsidP="00E85763">
            <w:pPr>
              <w:pStyle w:val="ListParagraph"/>
              <w:numPr>
                <w:ilvl w:val="0"/>
                <w:numId w:val="1"/>
              </w:numPr>
            </w:pPr>
            <w:r w:rsidRPr="00593997">
              <w:t>Olanzapine</w:t>
            </w:r>
          </w:p>
          <w:p w14:paraId="7E365EDA" w14:textId="77777777" w:rsidR="00A64429" w:rsidRPr="00593997" w:rsidRDefault="00A64429" w:rsidP="00E85763">
            <w:pPr>
              <w:pStyle w:val="ListParagraph"/>
              <w:numPr>
                <w:ilvl w:val="0"/>
                <w:numId w:val="1"/>
              </w:numPr>
            </w:pPr>
            <w:r w:rsidRPr="00593997">
              <w:t>Paliperidone</w:t>
            </w:r>
          </w:p>
          <w:p w14:paraId="06E1DBF7" w14:textId="77777777" w:rsidR="00A64429" w:rsidRPr="00593997" w:rsidRDefault="00A64429" w:rsidP="00E85763">
            <w:pPr>
              <w:pStyle w:val="ListParagraph"/>
              <w:numPr>
                <w:ilvl w:val="0"/>
                <w:numId w:val="1"/>
              </w:numPr>
            </w:pPr>
            <w:r w:rsidRPr="00593997">
              <w:t>Quetiapine</w:t>
            </w:r>
          </w:p>
          <w:p w14:paraId="21C0557E" w14:textId="77777777" w:rsidR="00A64429" w:rsidRPr="00593997" w:rsidRDefault="00A64429" w:rsidP="00E85763">
            <w:pPr>
              <w:pStyle w:val="ListParagraph"/>
              <w:numPr>
                <w:ilvl w:val="0"/>
                <w:numId w:val="1"/>
              </w:numPr>
            </w:pPr>
            <w:r w:rsidRPr="00593997">
              <w:t>Risperidone</w:t>
            </w:r>
          </w:p>
          <w:p w14:paraId="6A9C968A" w14:textId="77777777" w:rsidR="00A64429" w:rsidRDefault="00A64429" w:rsidP="00E85763"/>
        </w:tc>
        <w:tc>
          <w:tcPr>
            <w:tcW w:w="3969" w:type="dxa"/>
          </w:tcPr>
          <w:p w14:paraId="14482F2F" w14:textId="77777777" w:rsidR="00A64429" w:rsidRPr="00593997" w:rsidRDefault="00A64429" w:rsidP="00E85763">
            <w:pPr>
              <w:pStyle w:val="ListParagraph"/>
              <w:numPr>
                <w:ilvl w:val="0"/>
                <w:numId w:val="2"/>
              </w:numPr>
            </w:pPr>
            <w:r w:rsidRPr="00593997">
              <w:t>Aripiprazole</w:t>
            </w:r>
          </w:p>
          <w:p w14:paraId="3046EC00" w14:textId="77777777" w:rsidR="00A64429" w:rsidRPr="00593997" w:rsidRDefault="00A64429" w:rsidP="00E85763">
            <w:pPr>
              <w:pStyle w:val="ListParagraph"/>
              <w:numPr>
                <w:ilvl w:val="0"/>
                <w:numId w:val="2"/>
              </w:numPr>
            </w:pPr>
            <w:r w:rsidRPr="00593997">
              <w:t>Flupentixol decanoate</w:t>
            </w:r>
          </w:p>
          <w:p w14:paraId="2BD8923E" w14:textId="77777777" w:rsidR="00A64429" w:rsidRPr="00593997" w:rsidRDefault="00A64429" w:rsidP="00E85763">
            <w:pPr>
              <w:pStyle w:val="ListParagraph"/>
              <w:numPr>
                <w:ilvl w:val="0"/>
                <w:numId w:val="2"/>
              </w:numPr>
            </w:pPr>
            <w:r w:rsidRPr="00593997">
              <w:t>Fluphenazine decanoate</w:t>
            </w:r>
          </w:p>
          <w:p w14:paraId="2E6F30FD" w14:textId="77777777" w:rsidR="00A64429" w:rsidRPr="00593997" w:rsidRDefault="00A64429" w:rsidP="00E85763">
            <w:pPr>
              <w:pStyle w:val="ListParagraph"/>
              <w:numPr>
                <w:ilvl w:val="0"/>
                <w:numId w:val="2"/>
              </w:numPr>
            </w:pPr>
            <w:r w:rsidRPr="00593997">
              <w:t>Haloperidol</w:t>
            </w:r>
          </w:p>
          <w:p w14:paraId="7AB712ED" w14:textId="77777777" w:rsidR="00A64429" w:rsidRPr="00593997" w:rsidRDefault="00A64429" w:rsidP="00E85763">
            <w:pPr>
              <w:pStyle w:val="ListParagraph"/>
              <w:numPr>
                <w:ilvl w:val="0"/>
                <w:numId w:val="2"/>
              </w:numPr>
            </w:pPr>
            <w:r w:rsidRPr="00593997">
              <w:t xml:space="preserve">Olanzapine </w:t>
            </w:r>
            <w:proofErr w:type="spellStart"/>
            <w:r w:rsidRPr="00593997">
              <w:t>embonate</w:t>
            </w:r>
            <w:proofErr w:type="spellEnd"/>
          </w:p>
          <w:p w14:paraId="5C5E1711" w14:textId="77777777" w:rsidR="00A64429" w:rsidRPr="00593997" w:rsidRDefault="00A64429" w:rsidP="00E85763">
            <w:pPr>
              <w:pStyle w:val="ListParagraph"/>
              <w:numPr>
                <w:ilvl w:val="0"/>
                <w:numId w:val="2"/>
              </w:numPr>
            </w:pPr>
            <w:r w:rsidRPr="00593997">
              <w:t>Paliperidone</w:t>
            </w:r>
          </w:p>
          <w:p w14:paraId="20A7C284" w14:textId="77777777" w:rsidR="00A64429" w:rsidRPr="00593997" w:rsidRDefault="00A64429" w:rsidP="00E85763">
            <w:pPr>
              <w:pStyle w:val="ListParagraph"/>
              <w:numPr>
                <w:ilvl w:val="0"/>
                <w:numId w:val="2"/>
              </w:numPr>
            </w:pPr>
            <w:r w:rsidRPr="00593997">
              <w:t>Pipotiazine palmitate</w:t>
            </w:r>
          </w:p>
          <w:p w14:paraId="5EDE0589" w14:textId="77777777" w:rsidR="00A64429" w:rsidRPr="00593997" w:rsidRDefault="00A64429" w:rsidP="00E85763">
            <w:pPr>
              <w:pStyle w:val="ListParagraph"/>
              <w:numPr>
                <w:ilvl w:val="0"/>
                <w:numId w:val="2"/>
              </w:numPr>
            </w:pPr>
            <w:r w:rsidRPr="00593997">
              <w:t>Risperidone</w:t>
            </w:r>
          </w:p>
          <w:p w14:paraId="068752D5" w14:textId="77777777" w:rsidR="00A64429" w:rsidRPr="00593997" w:rsidRDefault="00A64429" w:rsidP="00E85763">
            <w:pPr>
              <w:pStyle w:val="ListParagraph"/>
              <w:numPr>
                <w:ilvl w:val="0"/>
                <w:numId w:val="2"/>
              </w:numPr>
            </w:pPr>
            <w:r w:rsidRPr="00593997">
              <w:t>Zuclopenthixol decanoate</w:t>
            </w:r>
          </w:p>
          <w:p w14:paraId="108164BD" w14:textId="77777777" w:rsidR="00A64429" w:rsidRDefault="00A64429" w:rsidP="00E85763"/>
        </w:tc>
      </w:tr>
    </w:tbl>
    <w:p w14:paraId="06E40305" w14:textId="77777777" w:rsidR="00971FAF" w:rsidRDefault="00971FAF"/>
    <w:sectPr w:rsidR="00971F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762BA7"/>
    <w:multiLevelType w:val="hybridMultilevel"/>
    <w:tmpl w:val="9D66ED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DD14E5"/>
    <w:multiLevelType w:val="hybridMultilevel"/>
    <w:tmpl w:val="22989A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4005183">
    <w:abstractNumId w:val="1"/>
  </w:num>
  <w:num w:numId="2" w16cid:durableId="18210024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429"/>
    <w:rsid w:val="005A7184"/>
    <w:rsid w:val="005E6CF7"/>
    <w:rsid w:val="00971FAF"/>
    <w:rsid w:val="009D1B75"/>
    <w:rsid w:val="00A64429"/>
    <w:rsid w:val="00DE4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35947"/>
  <w15:chartTrackingRefBased/>
  <w15:docId w15:val="{6BA00E5F-BB39-4C41-9A69-854B98490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429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44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44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442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44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442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44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44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44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44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442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44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442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442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442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44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44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44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44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44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44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44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44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44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44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44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442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44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442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442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64429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Khan</dc:creator>
  <cp:keywords/>
  <dc:description/>
  <cp:lastModifiedBy>Muhammad Khan</cp:lastModifiedBy>
  <cp:revision>1</cp:revision>
  <dcterms:created xsi:type="dcterms:W3CDTF">2026-05-12T09:13:00Z</dcterms:created>
  <dcterms:modified xsi:type="dcterms:W3CDTF">2026-05-12T09:14:00Z</dcterms:modified>
</cp:coreProperties>
</file>